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B9689" w14:textId="77777777" w:rsidR="004C175D" w:rsidRPr="000E7822" w:rsidRDefault="004C175D" w:rsidP="004C175D">
      <w:pPr>
        <w:rPr>
          <w:b/>
          <w:sz w:val="28"/>
          <w:szCs w:val="28"/>
        </w:rPr>
      </w:pPr>
      <w:r>
        <w:rPr>
          <w:b/>
          <w:sz w:val="28"/>
          <w:szCs w:val="28"/>
        </w:rPr>
        <w:t>Legends, supplementary figures</w:t>
      </w:r>
      <w:r>
        <w:rPr>
          <w:b/>
          <w:sz w:val="28"/>
          <w:szCs w:val="28"/>
        </w:rPr>
        <w:t xml:space="preserve"> and tables</w:t>
      </w:r>
    </w:p>
    <w:p w14:paraId="788AC83A" w14:textId="77777777" w:rsidR="004C175D" w:rsidRDefault="004C175D" w:rsidP="004C175D"/>
    <w:p w14:paraId="7F305DB1" w14:textId="77777777" w:rsidR="004C175D" w:rsidRDefault="004C175D" w:rsidP="004C175D">
      <w:r w:rsidRPr="00700AD9">
        <w:rPr>
          <w:b/>
        </w:rPr>
        <w:t xml:space="preserve">Figure S1. </w:t>
      </w:r>
      <w:proofErr w:type="gramStart"/>
      <w:r w:rsidRPr="00700AD9">
        <w:rPr>
          <w:b/>
        </w:rPr>
        <w:t>m</w:t>
      </w:r>
      <w:r w:rsidRPr="00A10908">
        <w:rPr>
          <w:b/>
          <w:vertAlign w:val="superscript"/>
        </w:rPr>
        <w:t>6</w:t>
      </w:r>
      <w:r w:rsidRPr="00700AD9">
        <w:rPr>
          <w:b/>
        </w:rPr>
        <w:t>A</w:t>
      </w:r>
      <w:proofErr w:type="gramEnd"/>
      <w:r w:rsidRPr="00700AD9">
        <w:rPr>
          <w:b/>
        </w:rPr>
        <w:t xml:space="preserve"> in total RNA</w:t>
      </w:r>
      <w:r>
        <w:t xml:space="preserve">. </w:t>
      </w:r>
      <w:proofErr w:type="gramStart"/>
      <w:r>
        <w:t>m</w:t>
      </w:r>
      <w:r w:rsidRPr="00880C57">
        <w:rPr>
          <w:vertAlign w:val="superscript"/>
        </w:rPr>
        <w:t>6</w:t>
      </w:r>
      <w:r>
        <w:t>A</w:t>
      </w:r>
      <w:proofErr w:type="gramEnd"/>
      <w:r>
        <w:t xml:space="preserve"> per 1000 nucleotides in total RNA during development measured by </w:t>
      </w:r>
      <w:r w:rsidRPr="008577C9">
        <w:t>LC-MS/MS</w:t>
      </w:r>
      <w:r>
        <w:t>.</w:t>
      </w:r>
    </w:p>
    <w:p w14:paraId="7D873C9E" w14:textId="77777777" w:rsidR="004C175D" w:rsidRDefault="004C175D" w:rsidP="004C175D"/>
    <w:p w14:paraId="482D7A33" w14:textId="77777777" w:rsidR="004C175D" w:rsidRDefault="004C175D" w:rsidP="004C175D">
      <w:r w:rsidRPr="00700AD9">
        <w:rPr>
          <w:b/>
        </w:rPr>
        <w:t xml:space="preserve">Figure S2. </w:t>
      </w:r>
      <w:proofErr w:type="gramStart"/>
      <w:r w:rsidRPr="00700AD9">
        <w:rPr>
          <w:b/>
        </w:rPr>
        <w:t>m</w:t>
      </w:r>
      <w:r w:rsidRPr="00A10908">
        <w:rPr>
          <w:b/>
          <w:vertAlign w:val="superscript"/>
        </w:rPr>
        <w:t>6</w:t>
      </w:r>
      <w:r w:rsidRPr="00700AD9">
        <w:rPr>
          <w:b/>
        </w:rPr>
        <w:t>A</w:t>
      </w:r>
      <w:proofErr w:type="gramEnd"/>
      <w:r w:rsidRPr="00700AD9">
        <w:rPr>
          <w:b/>
        </w:rPr>
        <w:t>-RIP-seq reproducibility and change</w:t>
      </w:r>
      <w:r>
        <w:t xml:space="preserve">. A) </w:t>
      </w:r>
      <w:proofErr w:type="spellStart"/>
      <w:r>
        <w:t>Heatmap</w:t>
      </w:r>
      <w:proofErr w:type="spellEnd"/>
      <w:r>
        <w:t xml:space="preserve"> of correlation values between samples. B) Number of differentially methylated genes between different developmental stages. </w:t>
      </w:r>
    </w:p>
    <w:p w14:paraId="13B5D9A9" w14:textId="77777777" w:rsidR="004C175D" w:rsidRDefault="004C175D" w:rsidP="004C175D"/>
    <w:p w14:paraId="426BE7C9" w14:textId="77777777" w:rsidR="004C175D" w:rsidRDefault="004C175D" w:rsidP="004C175D"/>
    <w:p w14:paraId="40A7D71F" w14:textId="77777777" w:rsidR="004C175D" w:rsidRPr="00DF3B99" w:rsidRDefault="004C175D" w:rsidP="004C175D">
      <w:r>
        <w:rPr>
          <w:b/>
        </w:rPr>
        <w:t>Figure S3</w:t>
      </w:r>
      <w:r w:rsidRPr="000E7822">
        <w:rPr>
          <w:b/>
        </w:rPr>
        <w:t xml:space="preserve">. </w:t>
      </w:r>
      <w:proofErr w:type="gramStart"/>
      <w:r w:rsidRPr="000E7822">
        <w:rPr>
          <w:b/>
        </w:rPr>
        <w:t>Functional annotation of m</w:t>
      </w:r>
      <w:r w:rsidRPr="000E7822">
        <w:rPr>
          <w:b/>
          <w:vertAlign w:val="superscript"/>
        </w:rPr>
        <w:t>6</w:t>
      </w:r>
      <w:r w:rsidRPr="000E7822">
        <w:rPr>
          <w:b/>
        </w:rPr>
        <w:t>A genes.</w:t>
      </w:r>
      <w:proofErr w:type="gramEnd"/>
      <w:r>
        <w:rPr>
          <w:b/>
        </w:rPr>
        <w:t xml:space="preserve"> </w:t>
      </w:r>
      <w:r>
        <w:t xml:space="preserve">Functional annotation results from </w:t>
      </w:r>
      <w:proofErr w:type="spellStart"/>
      <w:r>
        <w:t>Metascape</w:t>
      </w:r>
      <w:proofErr w:type="spellEnd"/>
      <w:r>
        <w:t xml:space="preserve"> of genes with higher methylation levels 2</w:t>
      </w:r>
      <w:r>
        <w:t xml:space="preserve"> </w:t>
      </w:r>
      <w:proofErr w:type="spellStart"/>
      <w:r>
        <w:t>hpf</w:t>
      </w:r>
      <w:proofErr w:type="spellEnd"/>
      <w:r>
        <w:t xml:space="preserve"> (to 0</w:t>
      </w:r>
      <w:r>
        <w:t xml:space="preserve"> </w:t>
      </w:r>
      <w:proofErr w:type="spellStart"/>
      <w:r>
        <w:t>hpf</w:t>
      </w:r>
      <w:proofErr w:type="spellEnd"/>
      <w:r>
        <w:t>) (A), lower methylation levels at 6hpf (to 4</w:t>
      </w:r>
      <w:r>
        <w:t xml:space="preserve"> </w:t>
      </w:r>
      <w:proofErr w:type="spellStart"/>
      <w:r>
        <w:t>hpf</w:t>
      </w:r>
      <w:proofErr w:type="spellEnd"/>
      <w:r>
        <w:t>) (B) and higher methylation levels at 6</w:t>
      </w:r>
      <w:r>
        <w:t xml:space="preserve"> </w:t>
      </w:r>
      <w:proofErr w:type="spellStart"/>
      <w:r>
        <w:t>hpf</w:t>
      </w:r>
      <w:proofErr w:type="spellEnd"/>
      <w:r>
        <w:t xml:space="preserve"> (relative to 4</w:t>
      </w:r>
      <w:r>
        <w:t xml:space="preserve"> </w:t>
      </w:r>
      <w:proofErr w:type="spellStart"/>
      <w:r>
        <w:t>hpf</w:t>
      </w:r>
      <w:proofErr w:type="spellEnd"/>
      <w:r>
        <w:t>) (C). Top 10 enriched terms are shown.</w:t>
      </w:r>
    </w:p>
    <w:p w14:paraId="01F49695" w14:textId="77777777" w:rsidR="004C175D" w:rsidRPr="000E7822" w:rsidRDefault="004C175D" w:rsidP="004C175D">
      <w:pPr>
        <w:rPr>
          <w:b/>
        </w:rPr>
      </w:pPr>
    </w:p>
    <w:p w14:paraId="1F418F33" w14:textId="77777777" w:rsidR="004C175D" w:rsidRDefault="004C175D" w:rsidP="004C175D">
      <w:r>
        <w:rPr>
          <w:b/>
        </w:rPr>
        <w:t>Figure S4</w:t>
      </w:r>
      <w:r w:rsidRPr="000E7822">
        <w:rPr>
          <w:b/>
        </w:rPr>
        <w:t xml:space="preserve">. </w:t>
      </w:r>
      <w:proofErr w:type="gramStart"/>
      <w:r w:rsidRPr="000E7822">
        <w:rPr>
          <w:b/>
        </w:rPr>
        <w:t>Expression of m</w:t>
      </w:r>
      <w:r w:rsidRPr="000E7822">
        <w:rPr>
          <w:b/>
          <w:vertAlign w:val="superscript"/>
        </w:rPr>
        <w:t>6</w:t>
      </w:r>
      <w:r w:rsidRPr="000E7822">
        <w:rPr>
          <w:b/>
        </w:rPr>
        <w:t>A writers and erasers.</w:t>
      </w:r>
      <w:proofErr w:type="gramEnd"/>
      <w:r>
        <w:t xml:space="preserve"> Line plot showing the expression of genes involved in methylation and </w:t>
      </w:r>
      <w:proofErr w:type="spellStart"/>
      <w:r>
        <w:t>demethylation</w:t>
      </w:r>
      <w:proofErr w:type="spellEnd"/>
      <w:r>
        <w:t xml:space="preserve"> of transcripts.</w:t>
      </w:r>
      <w:r w:rsidR="00521127">
        <w:t xml:space="preserve"> A) Expression of m6A writers w</w:t>
      </w:r>
      <w:bookmarkStart w:id="0" w:name="_GoBack"/>
      <w:bookmarkEnd w:id="0"/>
      <w:r w:rsidR="00521127">
        <w:t>tap, mettl3 and mettl14. B) Expression m</w:t>
      </w:r>
      <w:r w:rsidR="00521127" w:rsidRPr="00521127">
        <w:rPr>
          <w:vertAlign w:val="superscript"/>
        </w:rPr>
        <w:t>6</w:t>
      </w:r>
      <w:r w:rsidR="00521127">
        <w:t xml:space="preserve">A erasers </w:t>
      </w:r>
      <w:proofErr w:type="spellStart"/>
      <w:r w:rsidR="00521127">
        <w:t>fto</w:t>
      </w:r>
      <w:proofErr w:type="spellEnd"/>
      <w:r w:rsidR="00521127">
        <w:t xml:space="preserve"> and alkbh5. </w:t>
      </w:r>
    </w:p>
    <w:p w14:paraId="311F4C6E" w14:textId="77777777" w:rsidR="004C175D" w:rsidRDefault="004C175D" w:rsidP="004C175D"/>
    <w:p w14:paraId="18C3EB95" w14:textId="77777777" w:rsidR="004C175D" w:rsidRDefault="004C175D" w:rsidP="004C175D"/>
    <w:p w14:paraId="2F3181E1" w14:textId="77777777" w:rsidR="004C175D" w:rsidRPr="00036A34" w:rsidRDefault="004C175D" w:rsidP="004C175D">
      <w:pPr>
        <w:rPr>
          <w:b/>
          <w:sz w:val="28"/>
          <w:szCs w:val="28"/>
        </w:rPr>
      </w:pPr>
      <w:r>
        <w:rPr>
          <w:b/>
          <w:sz w:val="28"/>
          <w:szCs w:val="28"/>
        </w:rPr>
        <w:t>Legends, supplementary tables</w:t>
      </w:r>
    </w:p>
    <w:p w14:paraId="19506AE9" w14:textId="77777777" w:rsidR="004C175D" w:rsidRDefault="004C175D" w:rsidP="004C175D">
      <w:r>
        <w:t xml:space="preserve">Table S1. RNA </w:t>
      </w:r>
      <w:proofErr w:type="gramStart"/>
      <w:r>
        <w:t>yield</w:t>
      </w:r>
      <w:proofErr w:type="gramEnd"/>
      <w:r>
        <w:t>. Amount of RNA retrieved from each batch of 200 embryos.</w:t>
      </w:r>
    </w:p>
    <w:p w14:paraId="3D221BC6" w14:textId="77777777" w:rsidR="004C175D" w:rsidRDefault="004C175D" w:rsidP="004C175D">
      <w:r>
        <w:t xml:space="preserve">Table S2. </w:t>
      </w:r>
      <w:proofErr w:type="gramStart"/>
      <w:r>
        <w:t>Generated and mapped reads from sequencing.</w:t>
      </w:r>
      <w:proofErr w:type="gramEnd"/>
    </w:p>
    <w:p w14:paraId="60905E6F" w14:textId="77777777" w:rsidR="004C175D" w:rsidRDefault="004C175D" w:rsidP="004C175D">
      <w:r>
        <w:t>Table S3. Dataset and their associated processing steps used in this article.</w:t>
      </w:r>
    </w:p>
    <w:p w14:paraId="1D83AA8F" w14:textId="77777777" w:rsidR="004C175D" w:rsidRDefault="004C175D" w:rsidP="004C175D"/>
    <w:p w14:paraId="5F32E872" w14:textId="77777777" w:rsidR="00CA5301" w:rsidRDefault="00CA5301"/>
    <w:sectPr w:rsidR="00CA5301" w:rsidSect="00CA53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75D"/>
    <w:rsid w:val="004C175D"/>
    <w:rsid w:val="00521127"/>
    <w:rsid w:val="00CA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714D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Macintosh Word</Application>
  <DocSecurity>0</DocSecurity>
  <Lines>8</Lines>
  <Paragraphs>2</Paragraphs>
  <ScaleCrop>false</ScaleCrop>
  <Company>OUS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Aanes</dc:creator>
  <cp:keywords/>
  <dc:description/>
  <cp:lastModifiedBy>Håvard Aanes</cp:lastModifiedBy>
  <cp:revision>2</cp:revision>
  <dcterms:created xsi:type="dcterms:W3CDTF">2018-08-08T12:11:00Z</dcterms:created>
  <dcterms:modified xsi:type="dcterms:W3CDTF">2018-08-08T12:16:00Z</dcterms:modified>
</cp:coreProperties>
</file>